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horzAnchor="margin" w:tblpXSpec="center" w:tblpY="774"/>
        <w:tblW w:w="107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8"/>
        <w:gridCol w:w="918"/>
        <w:gridCol w:w="2232"/>
        <w:gridCol w:w="881"/>
        <w:gridCol w:w="253"/>
        <w:gridCol w:w="955"/>
        <w:gridCol w:w="851"/>
        <w:gridCol w:w="289"/>
        <w:gridCol w:w="1207"/>
        <w:gridCol w:w="1209"/>
        <w:gridCol w:w="1021"/>
      </w:tblGrid>
      <w:tr w:rsidR="0092728E" w:rsidRPr="0092728E" w:rsidTr="0092728E">
        <w:trPr>
          <w:trHeight w:val="237"/>
        </w:trPr>
        <w:tc>
          <w:tcPr>
            <w:tcW w:w="97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0263F5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Additional 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8"/>
                <w:szCs w:val="18"/>
              </w:rPr>
              <w:t>file 5</w:t>
            </w:r>
            <w:bookmarkStart w:id="0" w:name="_GoBack"/>
            <w:bookmarkEnd w:id="0"/>
            <w:r w:rsidR="0092728E" w:rsidRPr="009272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92728E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="0092728E" w:rsidRPr="009272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Sensitivity analysis excluding patients with cerebrovascular diseas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728E" w:rsidRPr="0092728E" w:rsidTr="0092728E">
        <w:trPr>
          <w:trHeight w:val="398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92728E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2728E" w:rsidRPr="0092728E" w:rsidTr="0092728E">
        <w:trPr>
          <w:trHeight w:val="760"/>
        </w:trPr>
        <w:tc>
          <w:tcPr>
            <w:tcW w:w="40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imary outcomes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ensitivity analysis excluding patients with cerebrovascular diseases</w:t>
            </w:r>
          </w:p>
        </w:tc>
      </w:tr>
      <w:tr w:rsidR="0092728E" w:rsidRPr="0092728E" w:rsidTr="0092728E">
        <w:trPr>
          <w:trHeight w:val="312"/>
        </w:trPr>
        <w:tc>
          <w:tcPr>
            <w:tcW w:w="40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evere Sepsi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evere Sepsis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92728E" w:rsidRPr="0092728E" w:rsidTr="0092728E">
        <w:trPr>
          <w:trHeight w:val="312"/>
        </w:trPr>
        <w:tc>
          <w:tcPr>
            <w:tcW w:w="40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&lt;65 </w:t>
            </w:r>
            <w:proofErr w:type="spellStart"/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.o</w:t>
            </w:r>
            <w:proofErr w:type="spellEnd"/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≥65 </w:t>
            </w:r>
            <w:proofErr w:type="spellStart"/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.o</w:t>
            </w:r>
            <w:proofErr w:type="spellEnd"/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&lt;65 </w:t>
            </w:r>
            <w:proofErr w:type="spellStart"/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.o</w:t>
            </w:r>
            <w:proofErr w:type="spellEnd"/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≥65 </w:t>
            </w:r>
            <w:proofErr w:type="spellStart"/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.o</w:t>
            </w:r>
            <w:proofErr w:type="spellEnd"/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728E" w:rsidRPr="0092728E" w:rsidTr="0092728E">
        <w:trPr>
          <w:trHeight w:val="22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n=1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n=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n=1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n=3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2728E" w:rsidRPr="0092728E" w:rsidTr="0092728E">
        <w:trPr>
          <w:trHeight w:val="224"/>
        </w:trPr>
        <w:tc>
          <w:tcPr>
            <w:tcW w:w="4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hree-month survival, n 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 (9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 (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 (9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 (6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 w:rsidR="0092728E" w:rsidRPr="0092728E" w:rsidTr="0092728E">
        <w:trPr>
          <w:trHeight w:val="224"/>
        </w:trPr>
        <w:tc>
          <w:tcPr>
            <w:tcW w:w="4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erum IL-6 at 24hrs after sepsis (</w:t>
            </w:r>
            <w:proofErr w:type="spellStart"/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429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429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8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2728E" w:rsidRPr="0092728E" w:rsidTr="0092728E">
        <w:trPr>
          <w:trHeight w:val="224"/>
        </w:trPr>
        <w:tc>
          <w:tcPr>
            <w:tcW w:w="4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 CD62L+ in CD4+ T cells, 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3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3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8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2728E" w:rsidRPr="0092728E" w:rsidTr="0092728E">
        <w:trPr>
          <w:trHeight w:val="224"/>
        </w:trPr>
        <w:tc>
          <w:tcPr>
            <w:tcW w:w="4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 CD44+ in CD4+ T cells, 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9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 w:rsidR="0092728E" w:rsidRPr="0092728E" w:rsidTr="0092728E">
        <w:trPr>
          <w:trHeight w:val="224"/>
        </w:trPr>
        <w:tc>
          <w:tcPr>
            <w:tcW w:w="4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n=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n=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n=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n=1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728E" w:rsidRPr="0092728E" w:rsidTr="0092728E">
        <w:trPr>
          <w:trHeight w:val="224"/>
        </w:trPr>
        <w:tc>
          <w:tcPr>
            <w:tcW w:w="4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 CD25+ in CD4+ T cells, 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 w:rsidR="0092728E" w:rsidRPr="0092728E" w:rsidTr="0092728E">
        <w:trPr>
          <w:trHeight w:val="224"/>
        </w:trPr>
        <w:tc>
          <w:tcPr>
            <w:tcW w:w="40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L-2 concentration in supernatants, (</w:t>
            </w:r>
            <w:proofErr w:type="spellStart"/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41.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8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41.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8.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28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 w:rsidR="0092728E" w:rsidRPr="0092728E" w:rsidTr="0092728E">
        <w:trPr>
          <w:trHeight w:val="224"/>
        </w:trPr>
        <w:tc>
          <w:tcPr>
            <w:tcW w:w="4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28E" w:rsidRPr="0092728E" w:rsidRDefault="0092728E" w:rsidP="009272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C63F41" w:rsidRDefault="00C63F41"/>
    <w:sectPr w:rsidR="00C63F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142F" w:rsidRDefault="0020142F" w:rsidP="000263F5">
      <w:r>
        <w:separator/>
      </w:r>
    </w:p>
  </w:endnote>
  <w:endnote w:type="continuationSeparator" w:id="0">
    <w:p w:rsidR="0020142F" w:rsidRDefault="0020142F" w:rsidP="00026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142F" w:rsidRDefault="0020142F" w:rsidP="000263F5">
      <w:r>
        <w:separator/>
      </w:r>
    </w:p>
  </w:footnote>
  <w:footnote w:type="continuationSeparator" w:id="0">
    <w:p w:rsidR="0020142F" w:rsidRDefault="0020142F" w:rsidP="00026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28E"/>
    <w:rsid w:val="000263F5"/>
    <w:rsid w:val="0020142F"/>
    <w:rsid w:val="0092728E"/>
    <w:rsid w:val="00C6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3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263F5"/>
  </w:style>
  <w:style w:type="paragraph" w:styleId="a5">
    <w:name w:val="footer"/>
    <w:basedOn w:val="a"/>
    <w:link w:val="a6"/>
    <w:uiPriority w:val="99"/>
    <w:unhideWhenUsed/>
    <w:rsid w:val="000263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263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3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263F5"/>
  </w:style>
  <w:style w:type="paragraph" w:styleId="a5">
    <w:name w:val="footer"/>
    <w:basedOn w:val="a"/>
    <w:link w:val="a6"/>
    <w:uiPriority w:val="99"/>
    <w:unhideWhenUsed/>
    <w:rsid w:val="000263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26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1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shige</dc:creator>
  <cp:lastModifiedBy>Inoshige</cp:lastModifiedBy>
  <cp:revision>2</cp:revision>
  <dcterms:created xsi:type="dcterms:W3CDTF">2014-04-16T02:49:00Z</dcterms:created>
  <dcterms:modified xsi:type="dcterms:W3CDTF">2014-04-16T02:49:00Z</dcterms:modified>
</cp:coreProperties>
</file>